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46A63" w14:textId="3F53181F" w:rsidR="00A149C8" w:rsidRPr="0027722F" w:rsidRDefault="006217A4" w:rsidP="00A149C8">
      <w:pPr>
        <w:keepNext/>
        <w:keepLines/>
        <w:spacing w:before="160" w:after="80" w:line="240" w:lineRule="auto"/>
        <w:outlineLvl w:val="1"/>
        <w:rPr>
          <w:rFonts w:asciiTheme="majorHAnsi" w:eastAsiaTheme="majorEastAsia" w:hAnsiTheme="majorHAnsi" w:cstheme="majorBidi"/>
          <w:color w:val="0F4761" w:themeColor="accent1" w:themeShade="BF"/>
          <w:kern w:val="0"/>
          <w:sz w:val="32"/>
          <w:szCs w:val="32"/>
          <w14:ligatures w14:val="none"/>
        </w:rPr>
      </w:pPr>
      <w:r>
        <w:rPr>
          <w:rFonts w:asciiTheme="majorHAnsi" w:eastAsiaTheme="majorEastAsia" w:hAnsiTheme="majorHAnsi" w:cstheme="majorBidi"/>
          <w:color w:val="0F4761" w:themeColor="accent1" w:themeShade="BF"/>
          <w:kern w:val="0"/>
          <w:sz w:val="32"/>
          <w:szCs w:val="32"/>
          <w14:ligatures w14:val="none"/>
        </w:rPr>
        <w:t xml:space="preserve">Multimedia </w:t>
      </w:r>
      <w:r w:rsidR="00A149C8" w:rsidRPr="0027722F">
        <w:rPr>
          <w:rFonts w:asciiTheme="majorHAnsi" w:eastAsiaTheme="majorEastAsia" w:hAnsiTheme="majorHAnsi" w:cstheme="majorBidi"/>
          <w:color w:val="0F4761" w:themeColor="accent1" w:themeShade="BF"/>
          <w:kern w:val="0"/>
          <w:sz w:val="32"/>
          <w:szCs w:val="32"/>
          <w14:ligatures w14:val="none"/>
        </w:rPr>
        <w:t xml:space="preserve">Appendix </w:t>
      </w:r>
      <w:r>
        <w:rPr>
          <w:rFonts w:asciiTheme="majorHAnsi" w:eastAsiaTheme="majorEastAsia" w:hAnsiTheme="majorHAnsi" w:cstheme="majorBidi"/>
          <w:color w:val="0F4761" w:themeColor="accent1" w:themeShade="BF"/>
          <w:kern w:val="0"/>
          <w:sz w:val="32"/>
          <w:szCs w:val="32"/>
          <w14:ligatures w14:val="none"/>
        </w:rPr>
        <w:t>3</w:t>
      </w:r>
      <w:r w:rsidR="00A149C8" w:rsidRPr="0027722F">
        <w:rPr>
          <w:rFonts w:asciiTheme="majorHAnsi" w:eastAsiaTheme="majorEastAsia" w:hAnsiTheme="majorHAnsi" w:cstheme="majorBidi"/>
          <w:color w:val="0F4761" w:themeColor="accent1" w:themeShade="BF"/>
          <w:kern w:val="0"/>
          <w:sz w:val="32"/>
          <w:szCs w:val="32"/>
          <w14:ligatures w14:val="none"/>
        </w:rPr>
        <w:t xml:space="preserve"> - Sensitivity Analyses</w:t>
      </w:r>
    </w:p>
    <w:p w14:paraId="2292260B" w14:textId="59630CE6" w:rsidR="00A149C8" w:rsidRPr="0027722F" w:rsidRDefault="00A149C8" w:rsidP="00A149C8">
      <w:pPr>
        <w:spacing w:before="180" w:after="180" w:line="240" w:lineRule="auto"/>
        <w:rPr>
          <w:kern w:val="0"/>
          <w14:ligatures w14:val="none"/>
        </w:rPr>
      </w:pPr>
      <w:bookmarkStart w:id="0" w:name="tab:Sens-Analysis-mQSAT-First-Display"/>
      <w:bookmarkEnd w:id="0"/>
      <w:r w:rsidRPr="0027722F">
        <w:rPr>
          <w:kern w:val="0"/>
          <w14:ligatures w14:val="none"/>
        </w:rPr>
        <w:t>Table</w:t>
      </w:r>
      <w:r>
        <w:rPr>
          <w:kern w:val="0"/>
          <w14:ligatures w14:val="none"/>
        </w:rPr>
        <w:t xml:space="preserve"> </w:t>
      </w:r>
      <w:r w:rsidR="006217A4">
        <w:rPr>
          <w:kern w:val="0"/>
          <w14:ligatures w14:val="none"/>
        </w:rPr>
        <w:t>S</w:t>
      </w:r>
      <w:r>
        <w:rPr>
          <w:kern w:val="0"/>
          <w14:ligatures w14:val="none"/>
        </w:rPr>
        <w:t>1</w:t>
      </w:r>
      <w:r w:rsidRPr="0027722F">
        <w:rPr>
          <w:kern w:val="0"/>
          <w14:ligatures w14:val="none"/>
        </w:rPr>
        <w:t xml:space="preserve">: Summary of </w:t>
      </w:r>
      <w:proofErr w:type="spellStart"/>
      <w:r w:rsidRPr="0027722F">
        <w:rPr>
          <w:kern w:val="0"/>
          <w14:ligatures w14:val="none"/>
        </w:rPr>
        <w:t>mQSAT</w:t>
      </w:r>
      <w:proofErr w:type="spellEnd"/>
      <w:r w:rsidRPr="0027722F">
        <w:rPr>
          <w:kern w:val="0"/>
          <w14:ligatures w14:val="none"/>
        </w:rPr>
        <w:t xml:space="preserve"> Scores by Study Group - Mean (SD)</w:t>
      </w:r>
    </w:p>
    <w:tbl>
      <w:tblPr>
        <w:tblW w:w="96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8"/>
        <w:gridCol w:w="1389"/>
        <w:gridCol w:w="1765"/>
        <w:gridCol w:w="1522"/>
        <w:gridCol w:w="1765"/>
        <w:gridCol w:w="1131"/>
      </w:tblGrid>
      <w:tr w:rsidR="00A149C8" w:rsidRPr="0027722F" w14:paraId="2CFC18A8" w14:textId="77777777" w:rsidTr="00F212C1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BCA31D0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proofErr w:type="spellStart"/>
            <w:r w:rsidRPr="0027722F">
              <w:rPr>
                <w:b/>
                <w:bCs/>
                <w:kern w:val="0"/>
                <w14:ligatures w14:val="none"/>
              </w:rPr>
              <w:t>mQSAT</w:t>
            </w:r>
            <w:proofErr w:type="spellEnd"/>
            <w:r w:rsidRPr="0027722F">
              <w:rPr>
                <w:b/>
                <w:bCs/>
                <w:kern w:val="0"/>
                <w14:ligatures w14:val="none"/>
              </w:rPr>
              <w:t xml:space="preserve"> Domain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6E5CCC7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IP-Asses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8EDF4C9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IP-VR-Asses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BD4C506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VR-Asses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C973046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VR-IP-Asses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F23D701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p-Value</w:t>
            </w:r>
          </w:p>
        </w:tc>
      </w:tr>
      <w:tr w:rsidR="00A149C8" w:rsidRPr="0027722F" w14:paraId="4CEE7D49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4AAFF5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Primar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4D3C6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4.15 (0.7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13BCB9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86 (0.9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3BD59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4 (0.7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7E7154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8 (0.8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CE6B13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921</w:t>
            </w:r>
          </w:p>
        </w:tc>
      </w:tr>
      <w:tr w:rsidR="00A149C8" w:rsidRPr="0027722F" w14:paraId="09C45BFD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493B00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Diagnosti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6954E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5 (0.2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EAFCF5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73 (0.6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F71114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5 (0.2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571071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 (0.2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1EB9A2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165</w:t>
            </w:r>
          </w:p>
        </w:tc>
      </w:tr>
      <w:tr w:rsidR="00A149C8" w:rsidRPr="0027722F" w14:paraId="7E6ADB39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09AE1C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Therapeuti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6940A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55 (0.6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E28116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77 (0.5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7F2632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4.08 (0.5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E93A16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2 (0.2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662374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876</w:t>
            </w:r>
          </w:p>
        </w:tc>
      </w:tr>
      <w:tr w:rsidR="00A149C8" w:rsidRPr="0027722F" w14:paraId="402EB347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6921D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Communic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4483AF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5 (0.7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7CA218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82 (0.7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636488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75 (0.3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14B23D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 (0.8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06992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788</w:t>
            </w:r>
          </w:p>
        </w:tc>
      </w:tr>
      <w:tr w:rsidR="00A149C8" w:rsidRPr="0027722F" w14:paraId="6820B074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A08E85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Glob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887B73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4 (0.4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F4E3A2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73 (0.5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CDBD88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83 (0.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ECD1A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 (0.2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3436A2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552</w:t>
            </w:r>
          </w:p>
        </w:tc>
      </w:tr>
      <w:tr w:rsidR="00A149C8" w:rsidRPr="0027722F" w14:paraId="699C836D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1E368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1F5B9F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8.1 (2.5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0AB68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8.91 (3.3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095C18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9.17 (2.1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1ED2B9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6 (2.2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86BA0E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495</w:t>
            </w:r>
          </w:p>
        </w:tc>
      </w:tr>
      <w:tr w:rsidR="00A149C8" w:rsidRPr="0027722F" w14:paraId="002E9E26" w14:textId="77777777" w:rsidTr="00F212C1">
        <w:tc>
          <w:tcPr>
            <w:tcW w:w="0" w:type="auto"/>
            <w:gridSpan w:val="6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6ACC5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 xml:space="preserve">SD: Standard Deviation. p-Value by Analysis of Co-Variance (First </w:t>
            </w:r>
            <w:proofErr w:type="spellStart"/>
            <w:r w:rsidRPr="0027722F">
              <w:rPr>
                <w:kern w:val="0"/>
                <w14:ligatures w14:val="none"/>
              </w:rPr>
              <w:t>mQSAT</w:t>
            </w:r>
            <w:proofErr w:type="spellEnd"/>
            <w:r w:rsidRPr="0027722F">
              <w:rPr>
                <w:kern w:val="0"/>
                <w14:ligatures w14:val="none"/>
              </w:rPr>
              <w:t xml:space="preserve"> Score as Covariate)</w:t>
            </w:r>
          </w:p>
        </w:tc>
      </w:tr>
    </w:tbl>
    <w:p w14:paraId="1775B82D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br w:type="page"/>
      </w:r>
    </w:p>
    <w:p w14:paraId="1A275BCF" w14:textId="0F7F9397" w:rsidR="00A149C8" w:rsidRPr="0027722F" w:rsidRDefault="00A149C8" w:rsidP="00A149C8">
      <w:pPr>
        <w:spacing w:before="180" w:after="18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lastRenderedPageBreak/>
        <w:t xml:space="preserve">Table </w:t>
      </w:r>
      <w:r w:rsidR="006217A4">
        <w:rPr>
          <w:kern w:val="0"/>
          <w14:ligatures w14:val="none"/>
        </w:rPr>
        <w:t>S</w:t>
      </w:r>
      <w:r>
        <w:rPr>
          <w:kern w:val="0"/>
          <w14:ligatures w14:val="none"/>
        </w:rPr>
        <w:t>2</w:t>
      </w:r>
      <w:r w:rsidRPr="0027722F">
        <w:rPr>
          <w:kern w:val="0"/>
          <w14:ligatures w14:val="none"/>
        </w:rPr>
        <w:t xml:space="preserve">: Summary of </w:t>
      </w:r>
      <w:proofErr w:type="spellStart"/>
      <w:r w:rsidRPr="0027722F">
        <w:rPr>
          <w:kern w:val="0"/>
          <w14:ligatures w14:val="none"/>
        </w:rPr>
        <w:t>mQSAT</w:t>
      </w:r>
      <w:proofErr w:type="spellEnd"/>
      <w:r w:rsidRPr="0027722F">
        <w:rPr>
          <w:kern w:val="0"/>
          <w14:ligatures w14:val="none"/>
        </w:rPr>
        <w:t xml:space="preserve"> Scores by Study Group - Mean (SD)</w:t>
      </w:r>
    </w:p>
    <w:tbl>
      <w:tblPr>
        <w:tblW w:w="96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7"/>
        <w:gridCol w:w="1491"/>
        <w:gridCol w:w="1674"/>
        <w:gridCol w:w="1440"/>
        <w:gridCol w:w="1674"/>
        <w:gridCol w:w="1144"/>
      </w:tblGrid>
      <w:tr w:rsidR="00A149C8" w:rsidRPr="0027722F" w14:paraId="0F887C72" w14:textId="77777777" w:rsidTr="00F212C1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2F9E4A7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proofErr w:type="spellStart"/>
            <w:r w:rsidRPr="0027722F">
              <w:rPr>
                <w:b/>
                <w:bCs/>
                <w:kern w:val="0"/>
                <w14:ligatures w14:val="none"/>
              </w:rPr>
              <w:t>mQSAT</w:t>
            </w:r>
            <w:proofErr w:type="spellEnd"/>
            <w:r w:rsidRPr="0027722F">
              <w:rPr>
                <w:b/>
                <w:bCs/>
                <w:kern w:val="0"/>
                <w14:ligatures w14:val="none"/>
              </w:rPr>
              <w:t xml:space="preserve"> Domain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7C5BF80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IP-Asses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85085DC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IP-VR-Asses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42C4C92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VR-Asses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2825C6C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VR-IP-Asses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E207DD8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p-Value</w:t>
            </w:r>
          </w:p>
        </w:tc>
      </w:tr>
      <w:tr w:rsidR="00A149C8" w:rsidRPr="0027722F" w14:paraId="4AD0A1F8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1AE501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Primar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D004B2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15 (0.0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50F663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18 (0.1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08F6A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17 (0.2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EB3179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3 (0.1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D5A96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652</w:t>
            </w:r>
          </w:p>
        </w:tc>
      </w:tr>
      <w:tr w:rsidR="00A149C8" w:rsidRPr="0027722F" w14:paraId="6E107952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E280DC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Diagnosti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7642A0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3 (0.2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E6D1A2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27 (0.6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052812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33 (0.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DEE38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1 (0.1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CB733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143</w:t>
            </w:r>
          </w:p>
        </w:tc>
      </w:tr>
      <w:tr w:rsidR="00A149C8" w:rsidRPr="0027722F" w14:paraId="588983F6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0B254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Therapeuti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A2744F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3 (0.1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54A7CE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32 (0.1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B67103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33 (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1A5E93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3 (0.1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AB091D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986</w:t>
            </w:r>
          </w:p>
        </w:tc>
      </w:tr>
      <w:tr w:rsidR="00A149C8" w:rsidRPr="0027722F" w14:paraId="5B57135C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9859D2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Communic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BAA4E2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35 (0.3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54328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41 (0.1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23BA11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25 (0.1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A5E129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5 (0.4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BBCA92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369</w:t>
            </w:r>
          </w:p>
        </w:tc>
      </w:tr>
      <w:tr w:rsidR="00A149C8" w:rsidRPr="0027722F" w14:paraId="76B831A0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8EA5D6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Glob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7CCE6C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35 (0.2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07CA3E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41 (NA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E69188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42 (0.1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69BC30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4 (0.2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65569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627</w:t>
            </w:r>
          </w:p>
        </w:tc>
      </w:tr>
      <w:tr w:rsidR="00A149C8" w:rsidRPr="0027722F" w14:paraId="60D57BE5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54C59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2D962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6.45 (0.9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E68E58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6.41 (1.6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EF8B93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6.5 (0.7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CA7CC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6.6 (0.8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222AEC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428</w:t>
            </w:r>
          </w:p>
        </w:tc>
      </w:tr>
      <w:tr w:rsidR="00A149C8" w:rsidRPr="0027722F" w14:paraId="66665AE6" w14:textId="77777777" w:rsidTr="00F212C1">
        <w:tc>
          <w:tcPr>
            <w:tcW w:w="0" w:type="auto"/>
            <w:gridSpan w:val="6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FEEA10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SD: Standard Deviation. p-Value by Analysis of Co-Variance. Analysis using unblinded reviewer scores only</w:t>
            </w:r>
          </w:p>
        </w:tc>
      </w:tr>
    </w:tbl>
    <w:p w14:paraId="7FBA29C1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br w:type="page"/>
      </w:r>
    </w:p>
    <w:p w14:paraId="23E0C927" w14:textId="43EB159B" w:rsidR="00A149C8" w:rsidRPr="0027722F" w:rsidRDefault="00A149C8" w:rsidP="00A149C8">
      <w:pPr>
        <w:spacing w:before="180" w:after="18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lastRenderedPageBreak/>
        <w:t xml:space="preserve">Table </w:t>
      </w:r>
      <w:r w:rsidR="006217A4">
        <w:rPr>
          <w:kern w:val="0"/>
          <w14:ligatures w14:val="none"/>
        </w:rPr>
        <w:t>S</w:t>
      </w:r>
      <w:r>
        <w:rPr>
          <w:kern w:val="0"/>
          <w14:ligatures w14:val="none"/>
        </w:rPr>
        <w:t>3</w:t>
      </w:r>
      <w:r w:rsidRPr="0027722F">
        <w:rPr>
          <w:kern w:val="0"/>
          <w14:ligatures w14:val="none"/>
        </w:rPr>
        <w:t xml:space="preserve">: Summary of </w:t>
      </w:r>
      <w:proofErr w:type="spellStart"/>
      <w:r w:rsidRPr="0027722F">
        <w:rPr>
          <w:kern w:val="0"/>
          <w14:ligatures w14:val="none"/>
        </w:rPr>
        <w:t>mQSAT</w:t>
      </w:r>
      <w:proofErr w:type="spellEnd"/>
      <w:r w:rsidRPr="0027722F">
        <w:rPr>
          <w:kern w:val="0"/>
          <w14:ligatures w14:val="none"/>
        </w:rPr>
        <w:t xml:space="preserve"> Scores by Study Group - Mean (SD)</w:t>
      </w:r>
    </w:p>
    <w:tbl>
      <w:tblPr>
        <w:tblW w:w="96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5"/>
        <w:gridCol w:w="1492"/>
        <w:gridCol w:w="1702"/>
        <w:gridCol w:w="1492"/>
        <w:gridCol w:w="1702"/>
        <w:gridCol w:w="1127"/>
      </w:tblGrid>
      <w:tr w:rsidR="00A149C8" w:rsidRPr="0027722F" w14:paraId="5068A674" w14:textId="77777777" w:rsidTr="00F212C1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1919033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proofErr w:type="spellStart"/>
            <w:r w:rsidRPr="0027722F">
              <w:rPr>
                <w:b/>
                <w:bCs/>
                <w:kern w:val="0"/>
                <w14:ligatures w14:val="none"/>
              </w:rPr>
              <w:t>mQSAT</w:t>
            </w:r>
            <w:proofErr w:type="spellEnd"/>
            <w:r w:rsidRPr="0027722F">
              <w:rPr>
                <w:b/>
                <w:bCs/>
                <w:kern w:val="0"/>
                <w14:ligatures w14:val="none"/>
              </w:rPr>
              <w:t xml:space="preserve"> Domain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8559C64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IP-Asses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75D7416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IP-VR-Asses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73B2111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VR-Asses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2708868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VR-IP-Asses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22DC198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p-Value</w:t>
            </w:r>
          </w:p>
        </w:tc>
      </w:tr>
      <w:tr w:rsidR="00A149C8" w:rsidRPr="0027722F" w14:paraId="57677EBA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C69FDC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Primar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EF8E18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65 (0.8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2AFA0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52 (0.9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C680B5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58 (0.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44995D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55 (0.7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BC5721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652</w:t>
            </w:r>
          </w:p>
        </w:tc>
      </w:tr>
      <w:tr w:rsidR="00A149C8" w:rsidRPr="0027722F" w14:paraId="54B26323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759B6F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Diagnosti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D8C074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4 (0.5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5BCE6D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5 (0.7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0AEC7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42 (0.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1F366D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05 (0.5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77C44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143</w:t>
            </w:r>
          </w:p>
        </w:tc>
      </w:tr>
      <w:tr w:rsidR="00A149C8" w:rsidRPr="0027722F" w14:paraId="0163F488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921326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Therapeuti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F5860D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42 (0.5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24741E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55 (0.5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87831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71 (0.5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BD855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25 (0.3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B12EF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986</w:t>
            </w:r>
          </w:p>
        </w:tc>
      </w:tr>
      <w:tr w:rsidR="00A149C8" w:rsidRPr="0027722F" w14:paraId="3C022056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A8B25C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Communic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CF730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42 (0.6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7C9F4C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61 (0.7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F7F296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5 (0.4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224561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25 (0.7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CC4865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369</w:t>
            </w:r>
          </w:p>
        </w:tc>
      </w:tr>
      <w:tr w:rsidR="00A149C8" w:rsidRPr="0027722F" w14:paraId="29D7C04A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9F6553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Glob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FEF213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38 (0.4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99A356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57 (0.5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1BEB51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62 (0.3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1F4A6E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2 (0.5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774D29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627</w:t>
            </w:r>
          </w:p>
        </w:tc>
      </w:tr>
      <w:tr w:rsidR="00A149C8" w:rsidRPr="0027722F" w14:paraId="6ECAA8BB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F898A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05C464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7.27 (2.1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4C1C39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7.66 (3.0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E3A61F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7.83 (2.2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68F74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6.3 (2.4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E3874E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428</w:t>
            </w:r>
          </w:p>
        </w:tc>
      </w:tr>
      <w:tr w:rsidR="00A149C8" w:rsidRPr="0027722F" w14:paraId="7E62DBBE" w14:textId="77777777" w:rsidTr="00F212C1">
        <w:tc>
          <w:tcPr>
            <w:tcW w:w="0" w:type="auto"/>
            <w:gridSpan w:val="6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B7EF43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SD: Standard Deviation. p-Value by Analysis of Co-Variance. Analysis using all four reviewer scores</w:t>
            </w:r>
          </w:p>
        </w:tc>
      </w:tr>
    </w:tbl>
    <w:p w14:paraId="3194F259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br w:type="page"/>
      </w:r>
    </w:p>
    <w:p w14:paraId="3A221095" w14:textId="20C4A294" w:rsidR="00A149C8" w:rsidRPr="0027722F" w:rsidRDefault="00A149C8" w:rsidP="00A149C8">
      <w:pPr>
        <w:spacing w:before="180" w:after="18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lastRenderedPageBreak/>
        <w:t xml:space="preserve">Table </w:t>
      </w:r>
      <w:r w:rsidR="006217A4">
        <w:rPr>
          <w:kern w:val="0"/>
          <w14:ligatures w14:val="none"/>
        </w:rPr>
        <w:t>S</w:t>
      </w:r>
      <w:r>
        <w:rPr>
          <w:kern w:val="0"/>
          <w14:ligatures w14:val="none"/>
        </w:rPr>
        <w:t>4</w:t>
      </w:r>
      <w:r w:rsidRPr="0027722F">
        <w:rPr>
          <w:kern w:val="0"/>
          <w14:ligatures w14:val="none"/>
        </w:rPr>
        <w:t>: Recognition of Septic Shock and Need for Critical Care Referral by Study Group</w:t>
      </w:r>
    </w:p>
    <w:tbl>
      <w:tblPr>
        <w:tblW w:w="96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0"/>
        <w:gridCol w:w="1009"/>
        <w:gridCol w:w="1483"/>
        <w:gridCol w:w="497"/>
        <w:gridCol w:w="1597"/>
        <w:gridCol w:w="1025"/>
        <w:gridCol w:w="1594"/>
        <w:gridCol w:w="1125"/>
      </w:tblGrid>
      <w:tr w:rsidR="00A149C8" w:rsidRPr="0027722F" w14:paraId="5D936932" w14:textId="77777777" w:rsidTr="00F212C1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7E2EC36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Number of Prior Debrief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78CA36A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Study Group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9660482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Simulation Modality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9C7B163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CED0BB6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Septic Shock Recognised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CE742C6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Septic Shock p-Valu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EF970EF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Critical Care Recognised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26E53D9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Critical Care p-Value</w:t>
            </w:r>
          </w:p>
        </w:tc>
      </w:tr>
      <w:tr w:rsidR="00A149C8" w:rsidRPr="0027722F" w14:paraId="0EBDE49A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379A4D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276579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IP-Ass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6CA335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V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BDF055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B9E30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47E1B4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8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AAA5E2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AAB3B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000</w:t>
            </w:r>
          </w:p>
        </w:tc>
      </w:tr>
      <w:tr w:rsidR="00A149C8" w:rsidRPr="0027722F" w14:paraId="26F96992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F7AF5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0EED82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VR-Ass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BA579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I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BEFAA6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A26E05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63AD1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F49EE1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7FEECF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</w:p>
        </w:tc>
      </w:tr>
      <w:tr w:rsidR="00A149C8" w:rsidRPr="0027722F" w14:paraId="5476CC64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53CEDE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3409C5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IP-VR-Ass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678C5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V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8044F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E2A3B3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AF007C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9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B29BE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145E6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247</w:t>
            </w:r>
          </w:p>
        </w:tc>
      </w:tr>
      <w:tr w:rsidR="00A149C8" w:rsidRPr="0027722F" w14:paraId="4591AAD6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8C07E5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17C7C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VR-IP-Ass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5863ED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I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FE693F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1849CF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D485AF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194B3C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6833A1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</w:p>
        </w:tc>
      </w:tr>
      <w:tr w:rsidR="00A149C8" w:rsidRPr="0027722F" w14:paraId="279E2320" w14:textId="77777777" w:rsidTr="00F212C1">
        <w:tc>
          <w:tcPr>
            <w:tcW w:w="0" w:type="auto"/>
            <w:gridSpan w:val="8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53BD9F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p-Value by Binomial Test. Agreed by any single reviewer</w:t>
            </w:r>
          </w:p>
        </w:tc>
      </w:tr>
    </w:tbl>
    <w:p w14:paraId="78B65C76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br w:type="page"/>
      </w:r>
    </w:p>
    <w:p w14:paraId="0706214B" w14:textId="36F291E3" w:rsidR="00A149C8" w:rsidRPr="0027722F" w:rsidRDefault="00A149C8" w:rsidP="00A149C8">
      <w:pPr>
        <w:spacing w:before="180" w:after="18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lastRenderedPageBreak/>
        <w:t xml:space="preserve">Table </w:t>
      </w:r>
      <w:r w:rsidR="006217A4">
        <w:rPr>
          <w:kern w:val="0"/>
          <w14:ligatures w14:val="none"/>
        </w:rPr>
        <w:t>S</w:t>
      </w:r>
      <w:r>
        <w:rPr>
          <w:kern w:val="0"/>
          <w14:ligatures w14:val="none"/>
        </w:rPr>
        <w:t>5</w:t>
      </w:r>
      <w:r w:rsidRPr="0027722F">
        <w:rPr>
          <w:kern w:val="0"/>
          <w14:ligatures w14:val="none"/>
        </w:rPr>
        <w:t>: (</w:t>
      </w:r>
      <w:proofErr w:type="spellStart"/>
      <w:r w:rsidRPr="0027722F">
        <w:rPr>
          <w:kern w:val="0"/>
          <w14:ligatures w14:val="none"/>
        </w:rPr>
        <w:t>i</w:t>
      </w:r>
      <w:proofErr w:type="spellEnd"/>
      <w:r w:rsidRPr="0027722F">
        <w:rPr>
          <w:kern w:val="0"/>
          <w14:ligatures w14:val="none"/>
        </w:rPr>
        <w:t xml:space="preserve">): Comparison of All Four Simulation </w:t>
      </w:r>
      <w:proofErr w:type="spellStart"/>
      <w:r w:rsidRPr="0027722F">
        <w:rPr>
          <w:kern w:val="0"/>
          <w14:ligatures w14:val="none"/>
        </w:rPr>
        <w:t>mQSAT</w:t>
      </w:r>
      <w:proofErr w:type="spellEnd"/>
      <w:r w:rsidRPr="0027722F">
        <w:rPr>
          <w:kern w:val="0"/>
          <w14:ligatures w14:val="none"/>
        </w:rPr>
        <w:t xml:space="preserve"> Scores for Group: IP-Assess</w:t>
      </w:r>
    </w:p>
    <w:tbl>
      <w:tblPr>
        <w:tblW w:w="96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5"/>
        <w:gridCol w:w="1371"/>
        <w:gridCol w:w="1367"/>
        <w:gridCol w:w="1498"/>
        <w:gridCol w:w="1498"/>
        <w:gridCol w:w="1941"/>
      </w:tblGrid>
      <w:tr w:rsidR="00A149C8" w:rsidRPr="0027722F" w14:paraId="10E00481" w14:textId="77777777" w:rsidTr="00F212C1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137E87B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Domain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8DE6CEF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Reviewer 1 (LM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805D3C7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Reviewer 2 (TO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29A7A06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Reviewer 3 (Blinded 1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B47EDE7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Reviewer 4 (Blinded 2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17E99D3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proofErr w:type="spellStart"/>
            <w:r w:rsidRPr="0027722F">
              <w:rPr>
                <w:b/>
                <w:bCs/>
                <w:kern w:val="0"/>
                <w14:ligatures w14:val="none"/>
              </w:rPr>
              <w:t>Krippendorff’s</w:t>
            </w:r>
            <w:proofErr w:type="spellEnd"/>
            <w:r w:rsidRPr="0027722F">
              <w:rPr>
                <w:b/>
                <w:bCs/>
                <w:kern w:val="0"/>
                <w14:ligatures w14:val="none"/>
              </w:rPr>
              <w:t xml:space="preserve"> alpha</w:t>
            </w:r>
          </w:p>
        </w:tc>
      </w:tr>
      <w:tr w:rsidR="00A149C8" w:rsidRPr="0027722F" w14:paraId="24C2F357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197BF6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Primar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B587EC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2 (0.4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2C56CE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1 (0.3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0AF028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4 (0.9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AC07C6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4.3 (0.9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B2F739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-0.095</w:t>
            </w:r>
          </w:p>
        </w:tc>
      </w:tr>
      <w:tr w:rsidR="00A149C8" w:rsidRPr="0027722F" w14:paraId="36D3D927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FE1BD5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Diagnosti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7EA24E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4 (0.8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2561B3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2 (0.6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22084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3 (0.8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A4C6E3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7 (0.4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6EE1A9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370</w:t>
            </w:r>
          </w:p>
        </w:tc>
      </w:tr>
      <w:tr w:rsidR="00A149C8" w:rsidRPr="0027722F" w14:paraId="2545BD3B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3E6EF4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Therapeuti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3372E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4 (0.5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CC409D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2 (0.4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D7BD6C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2 (0.6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8AB1C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9 (0.5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D2D518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080</w:t>
            </w:r>
          </w:p>
        </w:tc>
      </w:tr>
      <w:tr w:rsidR="00A149C8" w:rsidRPr="0027722F" w14:paraId="4D21859F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794D28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Communic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91F7B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3 (0.6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D9B90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4 (0.5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9CBB6F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1 (0.8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CF3C08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9 (0.8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3EED4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111</w:t>
            </w:r>
          </w:p>
        </w:tc>
      </w:tr>
      <w:tr w:rsidR="00A149C8" w:rsidRPr="0027722F" w14:paraId="4293815A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1013E2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Glob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D786E3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5 (0.5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5E9EBC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2 (0.4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FC7E46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2 (0.6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84ED1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6 (0.5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8864E6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114</w:t>
            </w:r>
          </w:p>
        </w:tc>
      </w:tr>
      <w:tr w:rsidR="00A149C8" w:rsidRPr="0027722F" w14:paraId="372301AE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D64392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EB04C4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6.8 (2.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22AD0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6.1 (1.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5550A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6.8 (3.0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048982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9.4 (2.1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1C34D1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124</w:t>
            </w:r>
          </w:p>
        </w:tc>
      </w:tr>
      <w:tr w:rsidR="00A149C8" w:rsidRPr="0027722F" w14:paraId="1E85DE52" w14:textId="77777777" w:rsidTr="00F212C1">
        <w:tc>
          <w:tcPr>
            <w:tcW w:w="0" w:type="auto"/>
            <w:gridSpan w:val="6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043C30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Confidence Intervals by Bootstrapping</w:t>
            </w:r>
          </w:p>
        </w:tc>
      </w:tr>
    </w:tbl>
    <w:p w14:paraId="10AEC450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1BADE058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78845B0B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08A5B55A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582AF704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03532C93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28E1A7E5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73F2C146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952"/>
        <w:gridCol w:w="2311"/>
      </w:tblGrid>
      <w:tr w:rsidR="00A149C8" w:rsidRPr="0027722F" w14:paraId="4697DE06" w14:textId="77777777" w:rsidTr="00F21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2ED9D68" w14:textId="77777777" w:rsidR="00A149C8" w:rsidRPr="0027722F" w:rsidRDefault="00A149C8" w:rsidP="00F212C1">
            <w:pPr>
              <w:spacing w:before="36" w:after="36"/>
            </w:pPr>
            <w:r w:rsidRPr="0027722F">
              <w:t>Range of Agreement</w:t>
            </w:r>
          </w:p>
        </w:tc>
        <w:tc>
          <w:tcPr>
            <w:tcW w:w="0" w:type="auto"/>
          </w:tcPr>
          <w:p w14:paraId="30BC65BD" w14:textId="77777777" w:rsidR="00A149C8" w:rsidRPr="0027722F" w:rsidRDefault="00A149C8" w:rsidP="00F212C1">
            <w:pPr>
              <w:spacing w:before="36" w:after="36"/>
            </w:pPr>
            <w:r w:rsidRPr="0027722F">
              <w:t>Interpretation</w:t>
            </w:r>
          </w:p>
        </w:tc>
      </w:tr>
      <w:tr w:rsidR="00A149C8" w:rsidRPr="0027722F" w14:paraId="03C6C086" w14:textId="77777777" w:rsidTr="00F212C1">
        <w:tc>
          <w:tcPr>
            <w:tcW w:w="0" w:type="auto"/>
          </w:tcPr>
          <w:p w14:paraId="4B2D6844" w14:textId="77777777" w:rsidR="00A149C8" w:rsidRPr="0027722F" w:rsidRDefault="00A149C8" w:rsidP="00F212C1">
            <w:pPr>
              <w:spacing w:before="36" w:after="36"/>
            </w:pPr>
            <m:oMath>
              <m:r>
                <w:rPr>
                  <w:rFonts w:ascii="Cambria Math" w:hAnsi="Cambria Math"/>
                </w:rPr>
                <m:t>α</m:t>
              </m:r>
            </m:oMath>
            <w:r w:rsidRPr="0027722F"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</m:oMath>
            <w:r w:rsidRPr="0027722F">
              <w:t xml:space="preserve"> 0.2</w:t>
            </w:r>
          </w:p>
        </w:tc>
        <w:tc>
          <w:tcPr>
            <w:tcW w:w="0" w:type="auto"/>
          </w:tcPr>
          <w:p w14:paraId="2805DB9C" w14:textId="77777777" w:rsidR="00A149C8" w:rsidRPr="0027722F" w:rsidRDefault="00A149C8" w:rsidP="00F212C1">
            <w:pPr>
              <w:spacing w:before="36" w:after="36"/>
            </w:pPr>
            <w:r w:rsidRPr="0027722F">
              <w:t>Slight Agreement</w:t>
            </w:r>
          </w:p>
        </w:tc>
      </w:tr>
      <w:tr w:rsidR="00A149C8" w:rsidRPr="0027722F" w14:paraId="65B0EAE6" w14:textId="77777777" w:rsidTr="00F212C1">
        <w:tc>
          <w:tcPr>
            <w:tcW w:w="0" w:type="auto"/>
          </w:tcPr>
          <w:p w14:paraId="7AD487C7" w14:textId="77777777" w:rsidR="00A149C8" w:rsidRPr="0027722F" w:rsidRDefault="00A149C8" w:rsidP="00F212C1">
            <w:pPr>
              <w:spacing w:before="36" w:after="36"/>
            </w:pPr>
            <w:r w:rsidRPr="0027722F">
              <w:t xml:space="preserve">0.2 &lt; </w:t>
            </w:r>
            <m:oMath>
              <m:r>
                <w:rPr>
                  <w:rFonts w:ascii="Cambria Math" w:hAnsi="Cambria Math"/>
                </w:rPr>
                <m:t>α</m:t>
              </m:r>
            </m:oMath>
            <w:r w:rsidRPr="0027722F"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</m:oMath>
            <w:r w:rsidRPr="0027722F">
              <w:t xml:space="preserve"> 0.4</w:t>
            </w:r>
          </w:p>
        </w:tc>
        <w:tc>
          <w:tcPr>
            <w:tcW w:w="0" w:type="auto"/>
          </w:tcPr>
          <w:p w14:paraId="4669D8DA" w14:textId="77777777" w:rsidR="00A149C8" w:rsidRPr="0027722F" w:rsidRDefault="00A149C8" w:rsidP="00F212C1">
            <w:pPr>
              <w:spacing w:before="36" w:after="36"/>
            </w:pPr>
            <w:r w:rsidRPr="0027722F">
              <w:t>Fair Agreement</w:t>
            </w:r>
          </w:p>
        </w:tc>
      </w:tr>
      <w:tr w:rsidR="00A149C8" w:rsidRPr="0027722F" w14:paraId="749863B4" w14:textId="77777777" w:rsidTr="00F212C1">
        <w:tc>
          <w:tcPr>
            <w:tcW w:w="0" w:type="auto"/>
          </w:tcPr>
          <w:p w14:paraId="4F30733D" w14:textId="77777777" w:rsidR="00A149C8" w:rsidRPr="0027722F" w:rsidRDefault="00A149C8" w:rsidP="00F212C1">
            <w:pPr>
              <w:spacing w:before="36" w:after="36"/>
            </w:pPr>
            <w:r w:rsidRPr="0027722F">
              <w:t xml:space="preserve">0.4 &lt; </w:t>
            </w:r>
            <m:oMath>
              <m:r>
                <w:rPr>
                  <w:rFonts w:ascii="Cambria Math" w:hAnsi="Cambria Math"/>
                </w:rPr>
                <m:t>α</m:t>
              </m:r>
            </m:oMath>
            <w:r w:rsidRPr="0027722F"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</m:oMath>
            <w:r w:rsidRPr="0027722F">
              <w:t xml:space="preserve"> 0.6</w:t>
            </w:r>
          </w:p>
        </w:tc>
        <w:tc>
          <w:tcPr>
            <w:tcW w:w="0" w:type="auto"/>
          </w:tcPr>
          <w:p w14:paraId="10C1C467" w14:textId="77777777" w:rsidR="00A149C8" w:rsidRPr="0027722F" w:rsidRDefault="00A149C8" w:rsidP="00F212C1">
            <w:pPr>
              <w:spacing w:before="36" w:after="36"/>
            </w:pPr>
            <w:r w:rsidRPr="0027722F">
              <w:t>Moderate Agreement</w:t>
            </w:r>
          </w:p>
        </w:tc>
      </w:tr>
      <w:tr w:rsidR="00A149C8" w:rsidRPr="0027722F" w14:paraId="2FC5489E" w14:textId="77777777" w:rsidTr="00F212C1">
        <w:tc>
          <w:tcPr>
            <w:tcW w:w="0" w:type="auto"/>
          </w:tcPr>
          <w:p w14:paraId="1535EAC0" w14:textId="77777777" w:rsidR="00A149C8" w:rsidRPr="0027722F" w:rsidRDefault="00A149C8" w:rsidP="00F212C1">
            <w:pPr>
              <w:spacing w:before="36" w:after="36"/>
            </w:pPr>
            <w:r w:rsidRPr="0027722F">
              <w:t xml:space="preserve">0.6 &lt; </w:t>
            </w:r>
            <m:oMath>
              <m:r>
                <w:rPr>
                  <w:rFonts w:ascii="Cambria Math" w:hAnsi="Cambria Math"/>
                </w:rPr>
                <m:t>α</m:t>
              </m:r>
            </m:oMath>
            <w:r w:rsidRPr="0027722F"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</m:oMath>
            <w:r w:rsidRPr="0027722F">
              <w:t xml:space="preserve"> 0.8</w:t>
            </w:r>
          </w:p>
        </w:tc>
        <w:tc>
          <w:tcPr>
            <w:tcW w:w="0" w:type="auto"/>
          </w:tcPr>
          <w:p w14:paraId="507B930D" w14:textId="77777777" w:rsidR="00A149C8" w:rsidRPr="0027722F" w:rsidRDefault="00A149C8" w:rsidP="00F212C1">
            <w:pPr>
              <w:spacing w:before="36" w:after="36"/>
            </w:pPr>
            <w:r w:rsidRPr="0027722F">
              <w:t>Substantial Agreement</w:t>
            </w:r>
          </w:p>
        </w:tc>
      </w:tr>
      <w:tr w:rsidR="00A149C8" w:rsidRPr="0027722F" w14:paraId="33C3C664" w14:textId="77777777" w:rsidTr="00F212C1">
        <w:tc>
          <w:tcPr>
            <w:tcW w:w="0" w:type="auto"/>
          </w:tcPr>
          <w:p w14:paraId="3E7FA8A5" w14:textId="77777777" w:rsidR="00A149C8" w:rsidRPr="0027722F" w:rsidRDefault="00A149C8" w:rsidP="00F212C1">
            <w:pPr>
              <w:spacing w:before="36" w:after="36"/>
            </w:pPr>
            <m:oMath>
              <m:r>
                <w:rPr>
                  <w:rFonts w:ascii="Cambria Math" w:hAnsi="Cambria Math"/>
                </w:rPr>
                <m:t>α</m:t>
              </m:r>
            </m:oMath>
            <w:r w:rsidRPr="0027722F">
              <w:t xml:space="preserve"> &gt; 0.8</w:t>
            </w:r>
          </w:p>
        </w:tc>
        <w:tc>
          <w:tcPr>
            <w:tcW w:w="0" w:type="auto"/>
          </w:tcPr>
          <w:p w14:paraId="42759436" w14:textId="77777777" w:rsidR="00A149C8" w:rsidRPr="0027722F" w:rsidRDefault="00A149C8" w:rsidP="00F212C1">
            <w:pPr>
              <w:spacing w:before="36" w:after="36"/>
            </w:pPr>
            <w:r w:rsidRPr="0027722F">
              <w:t>Near-Perfect Agreement</w:t>
            </w:r>
          </w:p>
        </w:tc>
      </w:tr>
    </w:tbl>
    <w:p w14:paraId="789EBDF2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7CE9E206" w14:textId="77777777" w:rsidR="00A149C8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3390FCC9" w14:textId="77777777" w:rsidR="00A149C8" w:rsidRDefault="00A149C8" w:rsidP="00A149C8">
      <w:pPr>
        <w:rPr>
          <w:kern w:val="0"/>
          <w14:ligatures w14:val="none"/>
        </w:rPr>
      </w:pPr>
      <w:r>
        <w:rPr>
          <w:kern w:val="0"/>
          <w14:ligatures w14:val="none"/>
        </w:rPr>
        <w:br w:type="page"/>
      </w:r>
    </w:p>
    <w:p w14:paraId="5C3E878E" w14:textId="5165C6B2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lastRenderedPageBreak/>
        <w:t xml:space="preserve">Table </w:t>
      </w:r>
      <w:r w:rsidR="006217A4">
        <w:rPr>
          <w:kern w:val="0"/>
          <w14:ligatures w14:val="none"/>
        </w:rPr>
        <w:t>S</w:t>
      </w:r>
      <w:r>
        <w:rPr>
          <w:kern w:val="0"/>
          <w14:ligatures w14:val="none"/>
        </w:rPr>
        <w:t>5</w:t>
      </w:r>
      <w:r w:rsidRPr="0027722F">
        <w:rPr>
          <w:kern w:val="0"/>
          <w14:ligatures w14:val="none"/>
        </w:rPr>
        <w:t xml:space="preserve">: (ii): Comparison of All Four Simulation </w:t>
      </w:r>
      <w:proofErr w:type="spellStart"/>
      <w:r w:rsidRPr="0027722F">
        <w:rPr>
          <w:kern w:val="0"/>
          <w14:ligatures w14:val="none"/>
        </w:rPr>
        <w:t>mQSAT</w:t>
      </w:r>
      <w:proofErr w:type="spellEnd"/>
      <w:r w:rsidRPr="0027722F">
        <w:rPr>
          <w:kern w:val="0"/>
          <w14:ligatures w14:val="none"/>
        </w:rPr>
        <w:t xml:space="preserve"> Scores for Group: IP-VR-Assess</w:t>
      </w:r>
    </w:p>
    <w:tbl>
      <w:tblPr>
        <w:tblW w:w="96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5"/>
        <w:gridCol w:w="1371"/>
        <w:gridCol w:w="1367"/>
        <w:gridCol w:w="1498"/>
        <w:gridCol w:w="1498"/>
        <w:gridCol w:w="1941"/>
      </w:tblGrid>
      <w:tr w:rsidR="00A149C8" w:rsidRPr="0027722F" w14:paraId="6E4548AF" w14:textId="77777777" w:rsidTr="00F212C1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5E338F0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Domain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90C2DAC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Reviewer 1 (LM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340FB32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Reviewer 2 (TO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EF19398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Reviewer 3 (Blinded 1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4B7ED50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Reviewer 4 (Blinded 2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F17C74B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proofErr w:type="spellStart"/>
            <w:r w:rsidRPr="0027722F">
              <w:rPr>
                <w:b/>
                <w:bCs/>
                <w:kern w:val="0"/>
                <w14:ligatures w14:val="none"/>
              </w:rPr>
              <w:t>Krippendorff’s</w:t>
            </w:r>
            <w:proofErr w:type="spellEnd"/>
            <w:r w:rsidRPr="0027722F">
              <w:rPr>
                <w:b/>
                <w:bCs/>
                <w:kern w:val="0"/>
                <w14:ligatures w14:val="none"/>
              </w:rPr>
              <w:t xml:space="preserve"> alpha</w:t>
            </w:r>
          </w:p>
        </w:tc>
      </w:tr>
      <w:tr w:rsidR="00A149C8" w:rsidRPr="0027722F" w14:paraId="492B208E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024381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Primar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E4954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18 (0.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40013D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18 (0.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7C5455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45 (1.2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BC0C2F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4.27 (1.0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2C2F9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-0.128</w:t>
            </w:r>
          </w:p>
        </w:tc>
      </w:tr>
      <w:tr w:rsidR="00A149C8" w:rsidRPr="0027722F" w14:paraId="072BAC4B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8CB9DC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Diagnosti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C2F155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55 (1.0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B11D7F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 (0.6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C5863F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64 (0.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BC1B6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82 (0.9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74AD5E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159</w:t>
            </w:r>
          </w:p>
        </w:tc>
      </w:tr>
      <w:tr w:rsidR="00A149C8" w:rsidRPr="0027722F" w14:paraId="2A9A079D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7D751D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Therapeuti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02B865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36 (0.6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68D2E2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27 (0.7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6EF9ED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82 (0.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76BA10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73 (1.0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CCBDC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443</w:t>
            </w:r>
          </w:p>
        </w:tc>
      </w:tr>
      <w:tr w:rsidR="00A149C8" w:rsidRPr="0027722F" w14:paraId="1F457D66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22D6F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Communic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9DC621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45 (0.5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C6B854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36 (0.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9A4E4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64 (1.2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B9B283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4 (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0238AF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146</w:t>
            </w:r>
          </w:p>
        </w:tc>
      </w:tr>
      <w:tr w:rsidR="00A149C8" w:rsidRPr="0027722F" w14:paraId="5F8E90CC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E8743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Glob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BF4AB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6 (NA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A2BF3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18 (0.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8EDEFF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82 (0.7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0DCF0E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64 (0.8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CD0D94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323</w:t>
            </w:r>
          </w:p>
        </w:tc>
      </w:tr>
      <w:tr w:rsidR="00A149C8" w:rsidRPr="0027722F" w14:paraId="5428917F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55DE7D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454F55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6.82 (2.4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01355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6 (2.4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680CB0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8.36 (3.8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BBC414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9.45 (4.1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5E351E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140</w:t>
            </w:r>
          </w:p>
        </w:tc>
      </w:tr>
      <w:tr w:rsidR="00A149C8" w:rsidRPr="0027722F" w14:paraId="65F74B4B" w14:textId="77777777" w:rsidTr="00F212C1">
        <w:tc>
          <w:tcPr>
            <w:tcW w:w="0" w:type="auto"/>
            <w:gridSpan w:val="6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62878F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Confidence Intervals by Bootstrapping</w:t>
            </w:r>
          </w:p>
        </w:tc>
      </w:tr>
    </w:tbl>
    <w:p w14:paraId="5B106DFC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20585269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775E5544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78FA0AB6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2B79CF72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7B180E78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64F00B6D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67F33BC6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952"/>
        <w:gridCol w:w="2311"/>
      </w:tblGrid>
      <w:tr w:rsidR="00A149C8" w:rsidRPr="0027722F" w14:paraId="2B9467F5" w14:textId="77777777" w:rsidTr="00F21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948F956" w14:textId="77777777" w:rsidR="00A149C8" w:rsidRPr="0027722F" w:rsidRDefault="00A149C8" w:rsidP="00F212C1">
            <w:pPr>
              <w:spacing w:before="36" w:after="36"/>
            </w:pPr>
            <w:r w:rsidRPr="0027722F">
              <w:t>Range of Agreement</w:t>
            </w:r>
          </w:p>
        </w:tc>
        <w:tc>
          <w:tcPr>
            <w:tcW w:w="0" w:type="auto"/>
          </w:tcPr>
          <w:p w14:paraId="7F925359" w14:textId="77777777" w:rsidR="00A149C8" w:rsidRPr="0027722F" w:rsidRDefault="00A149C8" w:rsidP="00F212C1">
            <w:pPr>
              <w:spacing w:before="36" w:after="36"/>
            </w:pPr>
            <w:r w:rsidRPr="0027722F">
              <w:t>Interpretation</w:t>
            </w:r>
          </w:p>
        </w:tc>
      </w:tr>
      <w:tr w:rsidR="00A149C8" w:rsidRPr="0027722F" w14:paraId="4E7DE6C5" w14:textId="77777777" w:rsidTr="00F212C1">
        <w:tc>
          <w:tcPr>
            <w:tcW w:w="0" w:type="auto"/>
          </w:tcPr>
          <w:p w14:paraId="7764E7C2" w14:textId="77777777" w:rsidR="00A149C8" w:rsidRPr="0027722F" w:rsidRDefault="00A149C8" w:rsidP="00F212C1">
            <w:pPr>
              <w:spacing w:before="36" w:after="36"/>
            </w:pPr>
            <m:oMath>
              <m:r>
                <w:rPr>
                  <w:rFonts w:ascii="Cambria Math" w:hAnsi="Cambria Math"/>
                </w:rPr>
                <m:t>α</m:t>
              </m:r>
            </m:oMath>
            <w:r w:rsidRPr="0027722F"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</m:oMath>
            <w:r w:rsidRPr="0027722F">
              <w:t xml:space="preserve"> 0.2</w:t>
            </w:r>
          </w:p>
        </w:tc>
        <w:tc>
          <w:tcPr>
            <w:tcW w:w="0" w:type="auto"/>
          </w:tcPr>
          <w:p w14:paraId="751C01CC" w14:textId="77777777" w:rsidR="00A149C8" w:rsidRPr="0027722F" w:rsidRDefault="00A149C8" w:rsidP="00F212C1">
            <w:pPr>
              <w:spacing w:before="36" w:after="36"/>
            </w:pPr>
            <w:r w:rsidRPr="0027722F">
              <w:t>Slight Agreement</w:t>
            </w:r>
          </w:p>
        </w:tc>
      </w:tr>
      <w:tr w:rsidR="00A149C8" w:rsidRPr="0027722F" w14:paraId="36D41AF0" w14:textId="77777777" w:rsidTr="00F212C1">
        <w:tc>
          <w:tcPr>
            <w:tcW w:w="0" w:type="auto"/>
          </w:tcPr>
          <w:p w14:paraId="4F0AF08D" w14:textId="77777777" w:rsidR="00A149C8" w:rsidRPr="0027722F" w:rsidRDefault="00A149C8" w:rsidP="00F212C1">
            <w:pPr>
              <w:spacing w:before="36" w:after="36"/>
            </w:pPr>
            <w:r w:rsidRPr="0027722F">
              <w:t xml:space="preserve">0.2 &lt; </w:t>
            </w:r>
            <m:oMath>
              <m:r>
                <w:rPr>
                  <w:rFonts w:ascii="Cambria Math" w:hAnsi="Cambria Math"/>
                </w:rPr>
                <m:t>α</m:t>
              </m:r>
            </m:oMath>
            <w:r w:rsidRPr="0027722F"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</m:oMath>
            <w:r w:rsidRPr="0027722F">
              <w:t xml:space="preserve"> 0.4</w:t>
            </w:r>
          </w:p>
        </w:tc>
        <w:tc>
          <w:tcPr>
            <w:tcW w:w="0" w:type="auto"/>
          </w:tcPr>
          <w:p w14:paraId="71BB3B05" w14:textId="77777777" w:rsidR="00A149C8" w:rsidRPr="0027722F" w:rsidRDefault="00A149C8" w:rsidP="00F212C1">
            <w:pPr>
              <w:spacing w:before="36" w:after="36"/>
            </w:pPr>
            <w:r w:rsidRPr="0027722F">
              <w:t>Fair Agreement</w:t>
            </w:r>
          </w:p>
        </w:tc>
      </w:tr>
      <w:tr w:rsidR="00A149C8" w:rsidRPr="0027722F" w14:paraId="248F8240" w14:textId="77777777" w:rsidTr="00F212C1">
        <w:tc>
          <w:tcPr>
            <w:tcW w:w="0" w:type="auto"/>
          </w:tcPr>
          <w:p w14:paraId="021A473A" w14:textId="77777777" w:rsidR="00A149C8" w:rsidRPr="0027722F" w:rsidRDefault="00A149C8" w:rsidP="00F212C1">
            <w:pPr>
              <w:spacing w:before="36" w:after="36"/>
            </w:pPr>
            <w:r w:rsidRPr="0027722F">
              <w:t xml:space="preserve">0.4 &lt; </w:t>
            </w:r>
            <m:oMath>
              <m:r>
                <w:rPr>
                  <w:rFonts w:ascii="Cambria Math" w:hAnsi="Cambria Math"/>
                </w:rPr>
                <m:t>α</m:t>
              </m:r>
            </m:oMath>
            <w:r w:rsidRPr="0027722F"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</m:oMath>
            <w:r w:rsidRPr="0027722F">
              <w:t xml:space="preserve"> 0.6</w:t>
            </w:r>
          </w:p>
        </w:tc>
        <w:tc>
          <w:tcPr>
            <w:tcW w:w="0" w:type="auto"/>
          </w:tcPr>
          <w:p w14:paraId="452B2DF9" w14:textId="77777777" w:rsidR="00A149C8" w:rsidRPr="0027722F" w:rsidRDefault="00A149C8" w:rsidP="00F212C1">
            <w:pPr>
              <w:spacing w:before="36" w:after="36"/>
            </w:pPr>
            <w:r w:rsidRPr="0027722F">
              <w:t>Moderate Agreement</w:t>
            </w:r>
          </w:p>
        </w:tc>
      </w:tr>
      <w:tr w:rsidR="00A149C8" w:rsidRPr="0027722F" w14:paraId="0376C5AF" w14:textId="77777777" w:rsidTr="00F212C1">
        <w:tc>
          <w:tcPr>
            <w:tcW w:w="0" w:type="auto"/>
          </w:tcPr>
          <w:p w14:paraId="3084A519" w14:textId="77777777" w:rsidR="00A149C8" w:rsidRPr="0027722F" w:rsidRDefault="00A149C8" w:rsidP="00F212C1">
            <w:pPr>
              <w:spacing w:before="36" w:after="36"/>
            </w:pPr>
            <w:r w:rsidRPr="0027722F">
              <w:t xml:space="preserve">0.6 &lt; </w:t>
            </w:r>
            <m:oMath>
              <m:r>
                <w:rPr>
                  <w:rFonts w:ascii="Cambria Math" w:hAnsi="Cambria Math"/>
                </w:rPr>
                <m:t>α</m:t>
              </m:r>
            </m:oMath>
            <w:r w:rsidRPr="0027722F"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</m:oMath>
            <w:r w:rsidRPr="0027722F">
              <w:t xml:space="preserve"> 0.8</w:t>
            </w:r>
          </w:p>
        </w:tc>
        <w:tc>
          <w:tcPr>
            <w:tcW w:w="0" w:type="auto"/>
          </w:tcPr>
          <w:p w14:paraId="6BBE6D5F" w14:textId="77777777" w:rsidR="00A149C8" w:rsidRPr="0027722F" w:rsidRDefault="00A149C8" w:rsidP="00F212C1">
            <w:pPr>
              <w:spacing w:before="36" w:after="36"/>
            </w:pPr>
            <w:r w:rsidRPr="0027722F">
              <w:t>Substantial Agreement</w:t>
            </w:r>
          </w:p>
        </w:tc>
      </w:tr>
      <w:tr w:rsidR="00A149C8" w:rsidRPr="0027722F" w14:paraId="24C6BEAD" w14:textId="77777777" w:rsidTr="00F212C1">
        <w:tc>
          <w:tcPr>
            <w:tcW w:w="0" w:type="auto"/>
          </w:tcPr>
          <w:p w14:paraId="7E8A7AE6" w14:textId="77777777" w:rsidR="00A149C8" w:rsidRPr="0027722F" w:rsidRDefault="00A149C8" w:rsidP="00F212C1">
            <w:pPr>
              <w:spacing w:before="36" w:after="36"/>
            </w:pPr>
            <m:oMath>
              <m:r>
                <w:rPr>
                  <w:rFonts w:ascii="Cambria Math" w:hAnsi="Cambria Math"/>
                </w:rPr>
                <m:t>α</m:t>
              </m:r>
            </m:oMath>
            <w:r w:rsidRPr="0027722F">
              <w:t xml:space="preserve"> &gt; 0.8</w:t>
            </w:r>
          </w:p>
        </w:tc>
        <w:tc>
          <w:tcPr>
            <w:tcW w:w="0" w:type="auto"/>
          </w:tcPr>
          <w:p w14:paraId="2199CFD4" w14:textId="77777777" w:rsidR="00A149C8" w:rsidRPr="0027722F" w:rsidRDefault="00A149C8" w:rsidP="00F212C1">
            <w:pPr>
              <w:spacing w:before="36" w:after="36"/>
            </w:pPr>
            <w:r w:rsidRPr="0027722F">
              <w:t>Near-Perfect Agreement</w:t>
            </w:r>
          </w:p>
        </w:tc>
      </w:tr>
    </w:tbl>
    <w:p w14:paraId="778DB156" w14:textId="77777777" w:rsidR="00A149C8" w:rsidRDefault="00A149C8" w:rsidP="00A149C8">
      <w:pPr>
        <w:spacing w:before="180" w:after="180" w:line="240" w:lineRule="auto"/>
        <w:rPr>
          <w:kern w:val="0"/>
          <w14:ligatures w14:val="none"/>
        </w:rPr>
      </w:pPr>
    </w:p>
    <w:p w14:paraId="11D91CD1" w14:textId="77777777" w:rsidR="00A149C8" w:rsidRDefault="00A149C8" w:rsidP="00A149C8">
      <w:pPr>
        <w:rPr>
          <w:kern w:val="0"/>
          <w14:ligatures w14:val="none"/>
        </w:rPr>
      </w:pPr>
      <w:r>
        <w:rPr>
          <w:kern w:val="0"/>
          <w14:ligatures w14:val="none"/>
        </w:rPr>
        <w:br w:type="page"/>
      </w:r>
    </w:p>
    <w:p w14:paraId="5133390B" w14:textId="41EA9816" w:rsidR="00A149C8" w:rsidRPr="0027722F" w:rsidRDefault="00A149C8" w:rsidP="00A149C8">
      <w:pPr>
        <w:spacing w:before="180" w:after="18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lastRenderedPageBreak/>
        <w:t xml:space="preserve">Table </w:t>
      </w:r>
      <w:r w:rsidR="006217A4">
        <w:rPr>
          <w:kern w:val="0"/>
          <w14:ligatures w14:val="none"/>
        </w:rPr>
        <w:t>S</w:t>
      </w:r>
      <w:r>
        <w:rPr>
          <w:kern w:val="0"/>
          <w14:ligatures w14:val="none"/>
        </w:rPr>
        <w:t>5</w:t>
      </w:r>
      <w:r w:rsidRPr="0027722F">
        <w:rPr>
          <w:kern w:val="0"/>
          <w14:ligatures w14:val="none"/>
        </w:rPr>
        <w:t xml:space="preserve">: (iii): Comparison of All Four Simulation </w:t>
      </w:r>
      <w:proofErr w:type="spellStart"/>
      <w:r w:rsidRPr="0027722F">
        <w:rPr>
          <w:kern w:val="0"/>
          <w14:ligatures w14:val="none"/>
        </w:rPr>
        <w:t>mQSAT</w:t>
      </w:r>
      <w:proofErr w:type="spellEnd"/>
      <w:r w:rsidRPr="0027722F">
        <w:rPr>
          <w:kern w:val="0"/>
          <w14:ligatures w14:val="none"/>
        </w:rPr>
        <w:t xml:space="preserve"> Scores for Group: VR-Assess</w:t>
      </w:r>
    </w:p>
    <w:tbl>
      <w:tblPr>
        <w:tblW w:w="96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5"/>
        <w:gridCol w:w="1371"/>
        <w:gridCol w:w="1367"/>
        <w:gridCol w:w="1498"/>
        <w:gridCol w:w="1498"/>
        <w:gridCol w:w="1941"/>
      </w:tblGrid>
      <w:tr w:rsidR="00A149C8" w:rsidRPr="0027722F" w14:paraId="6A20EA02" w14:textId="77777777" w:rsidTr="00F212C1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52040E6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Domain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1669298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Reviewer 1 (LM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7129F4B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Reviewer 2 (TO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075E46D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Reviewer 3 (Blinded 1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5C8FDD1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Reviewer 4 (Blinded 2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ABE1B0E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proofErr w:type="spellStart"/>
            <w:r w:rsidRPr="0027722F">
              <w:rPr>
                <w:b/>
                <w:bCs/>
                <w:kern w:val="0"/>
                <w14:ligatures w14:val="none"/>
              </w:rPr>
              <w:t>Krippendorff’s</w:t>
            </w:r>
            <w:proofErr w:type="spellEnd"/>
            <w:r w:rsidRPr="0027722F">
              <w:rPr>
                <w:b/>
                <w:bCs/>
                <w:kern w:val="0"/>
                <w14:ligatures w14:val="none"/>
              </w:rPr>
              <w:t xml:space="preserve"> alpha</w:t>
            </w:r>
          </w:p>
        </w:tc>
      </w:tr>
      <w:tr w:rsidR="00A149C8" w:rsidRPr="0027722F" w14:paraId="73BA9AB4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BE4D95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Primar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B3147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17 (0.4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24C9B5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17 (0.4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5B1299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83 (0.4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E55C5C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4.17 (1.1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151B05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-0.155</w:t>
            </w:r>
          </w:p>
        </w:tc>
      </w:tr>
      <w:tr w:rsidR="00A149C8" w:rsidRPr="0027722F" w14:paraId="3AE8EDE2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CDF063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Diagnosti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8BEFB0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67 (0.5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77181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 (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E40C71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33 (0.5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BDF59D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67 (0.8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84421C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103</w:t>
            </w:r>
          </w:p>
        </w:tc>
      </w:tr>
      <w:tr w:rsidR="00A149C8" w:rsidRPr="0027722F" w14:paraId="18F7814E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FADC68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Therapeuti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E64B6F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33 (0.8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E8D05D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33 (0.8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8E8755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83 (0.7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EA91F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4.33 (0.8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EF3CAC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491</w:t>
            </w:r>
          </w:p>
        </w:tc>
      </w:tr>
      <w:tr w:rsidR="00A149C8" w:rsidRPr="0027722F" w14:paraId="49638FD6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2859B0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Communic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05924D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17 (0.4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CA53E3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33 (0.5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0102F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5 (0.5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DC3705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4 (0.8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377A81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297</w:t>
            </w:r>
          </w:p>
        </w:tc>
      </w:tr>
      <w:tr w:rsidR="00A149C8" w:rsidRPr="0027722F" w14:paraId="7A90CAFE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91F104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Glob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D7EBFC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5 (0.5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8511F8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33 (0.5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0F0E78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67 (0.5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AACDFD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4 (0.8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AD25D2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436</w:t>
            </w:r>
          </w:p>
        </w:tc>
      </w:tr>
      <w:tr w:rsidR="00A149C8" w:rsidRPr="0027722F" w14:paraId="7F5B8DF1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C86D15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0D8D60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6.83 (1.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F59869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6.17 (1.9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E4A34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8.17 (2.0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5897EF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20.17 (3.8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C98E0D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267</w:t>
            </w:r>
          </w:p>
        </w:tc>
      </w:tr>
      <w:tr w:rsidR="00A149C8" w:rsidRPr="0027722F" w14:paraId="0F0ABEB5" w14:textId="77777777" w:rsidTr="00F212C1">
        <w:tc>
          <w:tcPr>
            <w:tcW w:w="0" w:type="auto"/>
            <w:gridSpan w:val="6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61551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Confidence Intervals by Bootstrapping</w:t>
            </w:r>
          </w:p>
        </w:tc>
      </w:tr>
    </w:tbl>
    <w:p w14:paraId="2A42EDC3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64A81AAB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2014013E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3A806950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6B54E7F8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335400FE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38B6D954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59BC492D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952"/>
        <w:gridCol w:w="2311"/>
      </w:tblGrid>
      <w:tr w:rsidR="00A149C8" w:rsidRPr="0027722F" w14:paraId="433EA8B8" w14:textId="77777777" w:rsidTr="00F21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7501F23" w14:textId="77777777" w:rsidR="00A149C8" w:rsidRPr="0027722F" w:rsidRDefault="00A149C8" w:rsidP="00F212C1">
            <w:pPr>
              <w:spacing w:before="36" w:after="36"/>
            </w:pPr>
            <w:r w:rsidRPr="0027722F">
              <w:t>Range of Agreement</w:t>
            </w:r>
          </w:p>
        </w:tc>
        <w:tc>
          <w:tcPr>
            <w:tcW w:w="0" w:type="auto"/>
          </w:tcPr>
          <w:p w14:paraId="47C748BF" w14:textId="77777777" w:rsidR="00A149C8" w:rsidRPr="0027722F" w:rsidRDefault="00A149C8" w:rsidP="00F212C1">
            <w:pPr>
              <w:spacing w:before="36" w:after="36"/>
            </w:pPr>
            <w:r w:rsidRPr="0027722F">
              <w:t>Interpretation</w:t>
            </w:r>
          </w:p>
        </w:tc>
      </w:tr>
      <w:tr w:rsidR="00A149C8" w:rsidRPr="0027722F" w14:paraId="78F90602" w14:textId="77777777" w:rsidTr="00F212C1">
        <w:tc>
          <w:tcPr>
            <w:tcW w:w="0" w:type="auto"/>
          </w:tcPr>
          <w:p w14:paraId="55DB72CF" w14:textId="77777777" w:rsidR="00A149C8" w:rsidRPr="0027722F" w:rsidRDefault="00A149C8" w:rsidP="00F212C1">
            <w:pPr>
              <w:spacing w:before="36" w:after="36"/>
            </w:pPr>
            <m:oMath>
              <m:r>
                <w:rPr>
                  <w:rFonts w:ascii="Cambria Math" w:hAnsi="Cambria Math"/>
                </w:rPr>
                <m:t>α</m:t>
              </m:r>
            </m:oMath>
            <w:r w:rsidRPr="0027722F"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</m:oMath>
            <w:r w:rsidRPr="0027722F">
              <w:t xml:space="preserve"> 0.2</w:t>
            </w:r>
          </w:p>
        </w:tc>
        <w:tc>
          <w:tcPr>
            <w:tcW w:w="0" w:type="auto"/>
          </w:tcPr>
          <w:p w14:paraId="5ED0527A" w14:textId="77777777" w:rsidR="00A149C8" w:rsidRPr="0027722F" w:rsidRDefault="00A149C8" w:rsidP="00F212C1">
            <w:pPr>
              <w:spacing w:before="36" w:after="36"/>
            </w:pPr>
            <w:r w:rsidRPr="0027722F">
              <w:t>Slight Agreement</w:t>
            </w:r>
          </w:p>
        </w:tc>
      </w:tr>
      <w:tr w:rsidR="00A149C8" w:rsidRPr="0027722F" w14:paraId="2F2FD63A" w14:textId="77777777" w:rsidTr="00F212C1">
        <w:tc>
          <w:tcPr>
            <w:tcW w:w="0" w:type="auto"/>
          </w:tcPr>
          <w:p w14:paraId="046865F4" w14:textId="77777777" w:rsidR="00A149C8" w:rsidRPr="0027722F" w:rsidRDefault="00A149C8" w:rsidP="00F212C1">
            <w:pPr>
              <w:spacing w:before="36" w:after="36"/>
            </w:pPr>
            <w:r w:rsidRPr="0027722F">
              <w:t xml:space="preserve">0.2 &lt; </w:t>
            </w:r>
            <m:oMath>
              <m:r>
                <w:rPr>
                  <w:rFonts w:ascii="Cambria Math" w:hAnsi="Cambria Math"/>
                </w:rPr>
                <m:t>α</m:t>
              </m:r>
            </m:oMath>
            <w:r w:rsidRPr="0027722F"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</m:oMath>
            <w:r w:rsidRPr="0027722F">
              <w:t xml:space="preserve"> 0.4</w:t>
            </w:r>
          </w:p>
        </w:tc>
        <w:tc>
          <w:tcPr>
            <w:tcW w:w="0" w:type="auto"/>
          </w:tcPr>
          <w:p w14:paraId="341BF26C" w14:textId="77777777" w:rsidR="00A149C8" w:rsidRPr="0027722F" w:rsidRDefault="00A149C8" w:rsidP="00F212C1">
            <w:pPr>
              <w:spacing w:before="36" w:after="36"/>
            </w:pPr>
            <w:r w:rsidRPr="0027722F">
              <w:t>Fair Agreement</w:t>
            </w:r>
          </w:p>
        </w:tc>
      </w:tr>
      <w:tr w:rsidR="00A149C8" w:rsidRPr="0027722F" w14:paraId="7EE834E7" w14:textId="77777777" w:rsidTr="00F212C1">
        <w:tc>
          <w:tcPr>
            <w:tcW w:w="0" w:type="auto"/>
          </w:tcPr>
          <w:p w14:paraId="593A435D" w14:textId="77777777" w:rsidR="00A149C8" w:rsidRPr="0027722F" w:rsidRDefault="00A149C8" w:rsidP="00F212C1">
            <w:pPr>
              <w:spacing w:before="36" w:after="36"/>
            </w:pPr>
            <w:r w:rsidRPr="0027722F">
              <w:t xml:space="preserve">0.4 &lt; </w:t>
            </w:r>
            <m:oMath>
              <m:r>
                <w:rPr>
                  <w:rFonts w:ascii="Cambria Math" w:hAnsi="Cambria Math"/>
                </w:rPr>
                <m:t>α</m:t>
              </m:r>
            </m:oMath>
            <w:r w:rsidRPr="0027722F"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</m:oMath>
            <w:r w:rsidRPr="0027722F">
              <w:t xml:space="preserve"> 0.6</w:t>
            </w:r>
          </w:p>
        </w:tc>
        <w:tc>
          <w:tcPr>
            <w:tcW w:w="0" w:type="auto"/>
          </w:tcPr>
          <w:p w14:paraId="2B372DE3" w14:textId="77777777" w:rsidR="00A149C8" w:rsidRPr="0027722F" w:rsidRDefault="00A149C8" w:rsidP="00F212C1">
            <w:pPr>
              <w:spacing w:before="36" w:after="36"/>
            </w:pPr>
            <w:r w:rsidRPr="0027722F">
              <w:t>Moderate Agreement</w:t>
            </w:r>
          </w:p>
        </w:tc>
      </w:tr>
      <w:tr w:rsidR="00A149C8" w:rsidRPr="0027722F" w14:paraId="0FAB39A3" w14:textId="77777777" w:rsidTr="00F212C1">
        <w:tc>
          <w:tcPr>
            <w:tcW w:w="0" w:type="auto"/>
          </w:tcPr>
          <w:p w14:paraId="2D428126" w14:textId="77777777" w:rsidR="00A149C8" w:rsidRPr="0027722F" w:rsidRDefault="00A149C8" w:rsidP="00F212C1">
            <w:pPr>
              <w:spacing w:before="36" w:after="36"/>
            </w:pPr>
            <w:r w:rsidRPr="0027722F">
              <w:t xml:space="preserve">0.6 &lt; </w:t>
            </w:r>
            <m:oMath>
              <m:r>
                <w:rPr>
                  <w:rFonts w:ascii="Cambria Math" w:hAnsi="Cambria Math"/>
                </w:rPr>
                <m:t>α</m:t>
              </m:r>
            </m:oMath>
            <w:r w:rsidRPr="0027722F"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</m:oMath>
            <w:r w:rsidRPr="0027722F">
              <w:t xml:space="preserve"> 0.8</w:t>
            </w:r>
          </w:p>
        </w:tc>
        <w:tc>
          <w:tcPr>
            <w:tcW w:w="0" w:type="auto"/>
          </w:tcPr>
          <w:p w14:paraId="6B61529D" w14:textId="77777777" w:rsidR="00A149C8" w:rsidRPr="0027722F" w:rsidRDefault="00A149C8" w:rsidP="00F212C1">
            <w:pPr>
              <w:spacing w:before="36" w:after="36"/>
            </w:pPr>
            <w:r w:rsidRPr="0027722F">
              <w:t>Substantial Agreement</w:t>
            </w:r>
          </w:p>
        </w:tc>
      </w:tr>
      <w:tr w:rsidR="00A149C8" w:rsidRPr="0027722F" w14:paraId="3E5DC9EC" w14:textId="77777777" w:rsidTr="00F212C1">
        <w:tc>
          <w:tcPr>
            <w:tcW w:w="0" w:type="auto"/>
          </w:tcPr>
          <w:p w14:paraId="36CEEB92" w14:textId="77777777" w:rsidR="00A149C8" w:rsidRPr="0027722F" w:rsidRDefault="00A149C8" w:rsidP="00F212C1">
            <w:pPr>
              <w:spacing w:before="36" w:after="36"/>
            </w:pPr>
            <m:oMath>
              <m:r>
                <w:rPr>
                  <w:rFonts w:ascii="Cambria Math" w:hAnsi="Cambria Math"/>
                </w:rPr>
                <m:t>α</m:t>
              </m:r>
            </m:oMath>
            <w:r w:rsidRPr="0027722F">
              <w:t xml:space="preserve"> &gt; 0.8</w:t>
            </w:r>
          </w:p>
        </w:tc>
        <w:tc>
          <w:tcPr>
            <w:tcW w:w="0" w:type="auto"/>
          </w:tcPr>
          <w:p w14:paraId="3B301336" w14:textId="77777777" w:rsidR="00A149C8" w:rsidRPr="0027722F" w:rsidRDefault="00A149C8" w:rsidP="00F212C1">
            <w:pPr>
              <w:spacing w:before="36" w:after="36"/>
            </w:pPr>
            <w:r w:rsidRPr="0027722F">
              <w:t>Near-Perfect Agreement</w:t>
            </w:r>
          </w:p>
        </w:tc>
      </w:tr>
    </w:tbl>
    <w:p w14:paraId="2F182B44" w14:textId="77777777" w:rsidR="00A149C8" w:rsidRDefault="00A149C8" w:rsidP="00A149C8">
      <w:pPr>
        <w:spacing w:before="180" w:after="180" w:line="240" w:lineRule="auto"/>
        <w:rPr>
          <w:kern w:val="0"/>
          <w14:ligatures w14:val="none"/>
        </w:rPr>
      </w:pPr>
    </w:p>
    <w:p w14:paraId="4D40A2F3" w14:textId="77777777" w:rsidR="00A149C8" w:rsidRDefault="00A149C8" w:rsidP="00A149C8">
      <w:pPr>
        <w:rPr>
          <w:kern w:val="0"/>
          <w14:ligatures w14:val="none"/>
        </w:rPr>
      </w:pPr>
      <w:r>
        <w:rPr>
          <w:kern w:val="0"/>
          <w14:ligatures w14:val="none"/>
        </w:rPr>
        <w:br w:type="page"/>
      </w:r>
    </w:p>
    <w:p w14:paraId="43B8168C" w14:textId="2F603DAB" w:rsidR="00A149C8" w:rsidRPr="0027722F" w:rsidRDefault="00A149C8" w:rsidP="00A149C8">
      <w:pPr>
        <w:spacing w:before="180" w:after="18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lastRenderedPageBreak/>
        <w:t xml:space="preserve">Table </w:t>
      </w:r>
      <w:r w:rsidR="006217A4">
        <w:rPr>
          <w:kern w:val="0"/>
          <w14:ligatures w14:val="none"/>
        </w:rPr>
        <w:t>S</w:t>
      </w:r>
      <w:r>
        <w:rPr>
          <w:kern w:val="0"/>
          <w14:ligatures w14:val="none"/>
        </w:rPr>
        <w:t>5</w:t>
      </w:r>
      <w:r w:rsidRPr="0027722F">
        <w:rPr>
          <w:kern w:val="0"/>
          <w14:ligatures w14:val="none"/>
        </w:rPr>
        <w:t xml:space="preserve">: (iv): Comparison of All Four Simulation </w:t>
      </w:r>
      <w:proofErr w:type="spellStart"/>
      <w:r w:rsidRPr="0027722F">
        <w:rPr>
          <w:kern w:val="0"/>
          <w14:ligatures w14:val="none"/>
        </w:rPr>
        <w:t>mQSAT</w:t>
      </w:r>
      <w:proofErr w:type="spellEnd"/>
      <w:r w:rsidRPr="0027722F">
        <w:rPr>
          <w:kern w:val="0"/>
          <w14:ligatures w14:val="none"/>
        </w:rPr>
        <w:t xml:space="preserve"> Scores for Group: VR-IP-Assess</w:t>
      </w:r>
    </w:p>
    <w:tbl>
      <w:tblPr>
        <w:tblW w:w="96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5"/>
        <w:gridCol w:w="1371"/>
        <w:gridCol w:w="1367"/>
        <w:gridCol w:w="1498"/>
        <w:gridCol w:w="1498"/>
        <w:gridCol w:w="1941"/>
      </w:tblGrid>
      <w:tr w:rsidR="00A149C8" w:rsidRPr="0027722F" w14:paraId="6AB97FBA" w14:textId="77777777" w:rsidTr="00F212C1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845E3A3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Domain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C3A9178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Reviewer 1 (LM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DEB9DB4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Reviewer 2 (TO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30DFF00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Reviewer 3 (Blinded 1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AFC592C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r w:rsidRPr="0027722F">
              <w:rPr>
                <w:b/>
                <w:bCs/>
                <w:kern w:val="0"/>
                <w14:ligatures w14:val="none"/>
              </w:rPr>
              <w:t>Reviewer 4 (Blinded 2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DF5D357" w14:textId="77777777" w:rsidR="00A149C8" w:rsidRPr="0027722F" w:rsidRDefault="00A149C8" w:rsidP="00F212C1">
            <w:pPr>
              <w:spacing w:after="200" w:line="240" w:lineRule="auto"/>
              <w:rPr>
                <w:b/>
                <w:bCs/>
                <w:kern w:val="0"/>
                <w14:ligatures w14:val="none"/>
              </w:rPr>
            </w:pPr>
            <w:proofErr w:type="spellStart"/>
            <w:r w:rsidRPr="0027722F">
              <w:rPr>
                <w:b/>
                <w:bCs/>
                <w:kern w:val="0"/>
                <w14:ligatures w14:val="none"/>
              </w:rPr>
              <w:t>Krippendorff’s</w:t>
            </w:r>
            <w:proofErr w:type="spellEnd"/>
            <w:r w:rsidRPr="0027722F">
              <w:rPr>
                <w:b/>
                <w:bCs/>
                <w:kern w:val="0"/>
                <w14:ligatures w14:val="none"/>
              </w:rPr>
              <w:t xml:space="preserve"> alpha</w:t>
            </w:r>
          </w:p>
        </w:tc>
      </w:tr>
      <w:tr w:rsidR="00A149C8" w:rsidRPr="0027722F" w14:paraId="6A22FE9F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65FB94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Primar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714405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4 (0.5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4B32D4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2 (0.4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E9E600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4.2 (0.8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2978ED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4 (1.1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10D75D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-0.003</w:t>
            </w:r>
          </w:p>
        </w:tc>
      </w:tr>
      <w:tr w:rsidR="00A149C8" w:rsidRPr="0027722F" w14:paraId="0199B2DA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8F12E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Diagnosti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D5B690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2 (0.8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C9691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 (0.7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D1425E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2 (0.8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EBCDA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2.8 (0.8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3DD17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451</w:t>
            </w:r>
          </w:p>
        </w:tc>
      </w:tr>
      <w:tr w:rsidR="00A149C8" w:rsidRPr="0027722F" w14:paraId="31F8BEA8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6F08F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Therapeuti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B7FFA4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4 (0.5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D70AFC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2 (0.4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CD2CF4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2 (0.4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426A73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2 (1.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FAA781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387</w:t>
            </w:r>
          </w:p>
        </w:tc>
      </w:tr>
      <w:tr w:rsidR="00A149C8" w:rsidRPr="0027722F" w14:paraId="136DBBEF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B6EEC0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Communic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F20CAC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6 (0.5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DD02EA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4 (0.5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C5C272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2.8 (0.8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C1576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2 (1.4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439311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055</w:t>
            </w:r>
          </w:p>
        </w:tc>
      </w:tr>
      <w:tr w:rsidR="00A149C8" w:rsidRPr="0027722F" w14:paraId="2A2D5FD7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CF819C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Glob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AC29F1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6 (0.5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D1EE86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.2 (0.4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B85AC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 (0.7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7F64CD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3 (1.2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4AE483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152</w:t>
            </w:r>
          </w:p>
        </w:tc>
      </w:tr>
      <w:tr w:rsidR="00A149C8" w:rsidRPr="0027722F" w14:paraId="584B5DCD" w14:textId="77777777" w:rsidTr="00F212C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C28450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5AB64C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7.2 (1.6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105529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6 (1.8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9FA74F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6.4 (3.2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E2825B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15.6 (5.3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AF9747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0.229</w:t>
            </w:r>
          </w:p>
        </w:tc>
      </w:tr>
      <w:tr w:rsidR="00A149C8" w:rsidRPr="0027722F" w14:paraId="4D454886" w14:textId="77777777" w:rsidTr="00F212C1">
        <w:tc>
          <w:tcPr>
            <w:tcW w:w="0" w:type="auto"/>
            <w:gridSpan w:val="6"/>
            <w:tcBorders>
              <w:top w:val="single" w:sz="6" w:space="0" w:color="DDDDD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5A6799" w14:textId="77777777" w:rsidR="00A149C8" w:rsidRPr="0027722F" w:rsidRDefault="00A149C8" w:rsidP="00F212C1">
            <w:pPr>
              <w:spacing w:after="200" w:line="240" w:lineRule="auto"/>
              <w:rPr>
                <w:kern w:val="0"/>
                <w14:ligatures w14:val="none"/>
              </w:rPr>
            </w:pPr>
            <w:r w:rsidRPr="0027722F">
              <w:rPr>
                <w:kern w:val="0"/>
                <w14:ligatures w14:val="none"/>
              </w:rPr>
              <w:t>Confidence Intervals by Bootstrapping</w:t>
            </w:r>
          </w:p>
        </w:tc>
      </w:tr>
    </w:tbl>
    <w:p w14:paraId="75FC24C1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651AE56A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53E00386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53F41AB9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56B20C63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0792225C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0C3CE896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p w14:paraId="17B368B5" w14:textId="77777777" w:rsidR="00A149C8" w:rsidRPr="0027722F" w:rsidRDefault="00A149C8" w:rsidP="00A149C8">
      <w:pPr>
        <w:spacing w:after="200" w:line="240" w:lineRule="auto"/>
        <w:rPr>
          <w:kern w:val="0"/>
          <w14:ligatures w14:val="none"/>
        </w:rPr>
      </w:pP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952"/>
        <w:gridCol w:w="2311"/>
      </w:tblGrid>
      <w:tr w:rsidR="00A149C8" w:rsidRPr="0027722F" w14:paraId="147CD58F" w14:textId="77777777" w:rsidTr="00F21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8C4B3A8" w14:textId="77777777" w:rsidR="00A149C8" w:rsidRPr="0027722F" w:rsidRDefault="00A149C8" w:rsidP="00F212C1">
            <w:pPr>
              <w:spacing w:before="36" w:after="36"/>
            </w:pPr>
            <w:r w:rsidRPr="0027722F">
              <w:t>Range of Agreement</w:t>
            </w:r>
          </w:p>
        </w:tc>
        <w:tc>
          <w:tcPr>
            <w:tcW w:w="0" w:type="auto"/>
          </w:tcPr>
          <w:p w14:paraId="0D2D0DF3" w14:textId="77777777" w:rsidR="00A149C8" w:rsidRPr="0027722F" w:rsidRDefault="00A149C8" w:rsidP="00F212C1">
            <w:pPr>
              <w:spacing w:before="36" w:after="36"/>
            </w:pPr>
            <w:r w:rsidRPr="0027722F">
              <w:t>Interpretation</w:t>
            </w:r>
          </w:p>
        </w:tc>
      </w:tr>
      <w:tr w:rsidR="00A149C8" w:rsidRPr="0027722F" w14:paraId="1CB23221" w14:textId="77777777" w:rsidTr="00F212C1">
        <w:tc>
          <w:tcPr>
            <w:tcW w:w="0" w:type="auto"/>
          </w:tcPr>
          <w:p w14:paraId="14197DDB" w14:textId="77777777" w:rsidR="00A149C8" w:rsidRPr="0027722F" w:rsidRDefault="00A149C8" w:rsidP="00F212C1">
            <w:pPr>
              <w:spacing w:before="36" w:after="36"/>
            </w:pPr>
            <m:oMath>
              <m:r>
                <w:rPr>
                  <w:rFonts w:ascii="Cambria Math" w:hAnsi="Cambria Math"/>
                </w:rPr>
                <m:t>α</m:t>
              </m:r>
            </m:oMath>
            <w:r w:rsidRPr="0027722F"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</m:oMath>
            <w:r w:rsidRPr="0027722F">
              <w:t xml:space="preserve"> 0.2</w:t>
            </w:r>
          </w:p>
        </w:tc>
        <w:tc>
          <w:tcPr>
            <w:tcW w:w="0" w:type="auto"/>
          </w:tcPr>
          <w:p w14:paraId="30FE0929" w14:textId="77777777" w:rsidR="00A149C8" w:rsidRPr="0027722F" w:rsidRDefault="00A149C8" w:rsidP="00F212C1">
            <w:pPr>
              <w:spacing w:before="36" w:after="36"/>
            </w:pPr>
            <w:r w:rsidRPr="0027722F">
              <w:t>Slight Agreement</w:t>
            </w:r>
          </w:p>
        </w:tc>
      </w:tr>
      <w:tr w:rsidR="00A149C8" w:rsidRPr="0027722F" w14:paraId="4779CE9F" w14:textId="77777777" w:rsidTr="00F212C1">
        <w:tc>
          <w:tcPr>
            <w:tcW w:w="0" w:type="auto"/>
          </w:tcPr>
          <w:p w14:paraId="7B39D35B" w14:textId="77777777" w:rsidR="00A149C8" w:rsidRPr="0027722F" w:rsidRDefault="00A149C8" w:rsidP="00F212C1">
            <w:pPr>
              <w:spacing w:before="36" w:after="36"/>
            </w:pPr>
            <w:r w:rsidRPr="0027722F">
              <w:t xml:space="preserve">0.2 &lt; </w:t>
            </w:r>
            <m:oMath>
              <m:r>
                <w:rPr>
                  <w:rFonts w:ascii="Cambria Math" w:hAnsi="Cambria Math"/>
                </w:rPr>
                <m:t>α</m:t>
              </m:r>
            </m:oMath>
            <w:r w:rsidRPr="0027722F"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</m:oMath>
            <w:r w:rsidRPr="0027722F">
              <w:t xml:space="preserve"> 0.4</w:t>
            </w:r>
          </w:p>
        </w:tc>
        <w:tc>
          <w:tcPr>
            <w:tcW w:w="0" w:type="auto"/>
          </w:tcPr>
          <w:p w14:paraId="746E532D" w14:textId="77777777" w:rsidR="00A149C8" w:rsidRPr="0027722F" w:rsidRDefault="00A149C8" w:rsidP="00F212C1">
            <w:pPr>
              <w:spacing w:before="36" w:after="36"/>
            </w:pPr>
            <w:r w:rsidRPr="0027722F">
              <w:t>Fair Agreement</w:t>
            </w:r>
          </w:p>
        </w:tc>
      </w:tr>
      <w:tr w:rsidR="00A149C8" w:rsidRPr="0027722F" w14:paraId="432A6B33" w14:textId="77777777" w:rsidTr="00F212C1">
        <w:tc>
          <w:tcPr>
            <w:tcW w:w="0" w:type="auto"/>
          </w:tcPr>
          <w:p w14:paraId="26F88B8C" w14:textId="77777777" w:rsidR="00A149C8" w:rsidRPr="0027722F" w:rsidRDefault="00A149C8" w:rsidP="00F212C1">
            <w:pPr>
              <w:spacing w:before="36" w:after="36"/>
            </w:pPr>
            <w:r w:rsidRPr="0027722F">
              <w:t xml:space="preserve">0.4 &lt; </w:t>
            </w:r>
            <m:oMath>
              <m:r>
                <w:rPr>
                  <w:rFonts w:ascii="Cambria Math" w:hAnsi="Cambria Math"/>
                </w:rPr>
                <m:t>α</m:t>
              </m:r>
            </m:oMath>
            <w:r w:rsidRPr="0027722F"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</m:oMath>
            <w:r w:rsidRPr="0027722F">
              <w:t xml:space="preserve"> 0.6</w:t>
            </w:r>
          </w:p>
        </w:tc>
        <w:tc>
          <w:tcPr>
            <w:tcW w:w="0" w:type="auto"/>
          </w:tcPr>
          <w:p w14:paraId="280E2EE9" w14:textId="77777777" w:rsidR="00A149C8" w:rsidRPr="0027722F" w:rsidRDefault="00A149C8" w:rsidP="00F212C1">
            <w:pPr>
              <w:spacing w:before="36" w:after="36"/>
            </w:pPr>
            <w:r w:rsidRPr="0027722F">
              <w:t>Moderate Agreement</w:t>
            </w:r>
          </w:p>
        </w:tc>
      </w:tr>
      <w:tr w:rsidR="00A149C8" w:rsidRPr="0027722F" w14:paraId="791696A8" w14:textId="77777777" w:rsidTr="00F212C1">
        <w:tc>
          <w:tcPr>
            <w:tcW w:w="0" w:type="auto"/>
          </w:tcPr>
          <w:p w14:paraId="4D5F531A" w14:textId="77777777" w:rsidR="00A149C8" w:rsidRPr="0027722F" w:rsidRDefault="00A149C8" w:rsidP="00F212C1">
            <w:pPr>
              <w:spacing w:before="36" w:after="36"/>
            </w:pPr>
            <w:r w:rsidRPr="0027722F">
              <w:t xml:space="preserve">0.6 &lt; </w:t>
            </w:r>
            <m:oMath>
              <m:r>
                <w:rPr>
                  <w:rFonts w:ascii="Cambria Math" w:hAnsi="Cambria Math"/>
                </w:rPr>
                <m:t>α</m:t>
              </m:r>
            </m:oMath>
            <w:r w:rsidRPr="0027722F"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</m:oMath>
            <w:r w:rsidRPr="0027722F">
              <w:t xml:space="preserve"> 0.8</w:t>
            </w:r>
          </w:p>
        </w:tc>
        <w:tc>
          <w:tcPr>
            <w:tcW w:w="0" w:type="auto"/>
          </w:tcPr>
          <w:p w14:paraId="5D03E289" w14:textId="77777777" w:rsidR="00A149C8" w:rsidRPr="0027722F" w:rsidRDefault="00A149C8" w:rsidP="00F212C1">
            <w:pPr>
              <w:spacing w:before="36" w:after="36"/>
            </w:pPr>
            <w:r w:rsidRPr="0027722F">
              <w:t>Substantial Agreement</w:t>
            </w:r>
          </w:p>
        </w:tc>
      </w:tr>
      <w:tr w:rsidR="00A149C8" w:rsidRPr="0027722F" w14:paraId="1C637ECB" w14:textId="77777777" w:rsidTr="00F212C1">
        <w:tc>
          <w:tcPr>
            <w:tcW w:w="0" w:type="auto"/>
          </w:tcPr>
          <w:p w14:paraId="729E92A8" w14:textId="77777777" w:rsidR="00A149C8" w:rsidRPr="0027722F" w:rsidRDefault="00A149C8" w:rsidP="00F212C1">
            <w:pPr>
              <w:spacing w:before="36" w:after="36"/>
            </w:pPr>
            <m:oMath>
              <m:r>
                <w:rPr>
                  <w:rFonts w:ascii="Cambria Math" w:hAnsi="Cambria Math"/>
                </w:rPr>
                <m:t>α</m:t>
              </m:r>
            </m:oMath>
            <w:r w:rsidRPr="0027722F">
              <w:t xml:space="preserve"> &gt; 0.8</w:t>
            </w:r>
          </w:p>
        </w:tc>
        <w:tc>
          <w:tcPr>
            <w:tcW w:w="0" w:type="auto"/>
          </w:tcPr>
          <w:p w14:paraId="486D18F6" w14:textId="77777777" w:rsidR="00A149C8" w:rsidRPr="0027722F" w:rsidRDefault="00A149C8" w:rsidP="00F212C1">
            <w:pPr>
              <w:spacing w:before="36" w:after="36"/>
            </w:pPr>
            <w:r w:rsidRPr="0027722F">
              <w:t>Near-Perfect Agreement</w:t>
            </w:r>
          </w:p>
        </w:tc>
      </w:tr>
    </w:tbl>
    <w:p w14:paraId="7064C482" w14:textId="77777777" w:rsidR="00A149C8" w:rsidRDefault="00A149C8"/>
    <w:sectPr w:rsidR="00A149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9C8"/>
    <w:rsid w:val="0009607B"/>
    <w:rsid w:val="001855E4"/>
    <w:rsid w:val="006217A4"/>
    <w:rsid w:val="00962E76"/>
    <w:rsid w:val="00A1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4E75E4"/>
  <w15:chartTrackingRefBased/>
  <w15:docId w15:val="{822CCD5D-6CC4-2D4F-B1CF-EDA2C4C5F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9C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9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49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49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49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49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49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49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49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49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9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49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49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49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49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49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49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49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49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49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A149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49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A149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49C8"/>
    <w:pPr>
      <w:spacing w:before="160"/>
      <w:jc w:val="center"/>
    </w:pPr>
    <w:rPr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A149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49C8"/>
    <w:pPr>
      <w:ind w:left="720"/>
      <w:contextualSpacing/>
    </w:pPr>
    <w:rPr>
      <w:lang w:val="en-CA"/>
    </w:rPr>
  </w:style>
  <w:style w:type="character" w:styleId="IntenseEmphasis">
    <w:name w:val="Intense Emphasis"/>
    <w:basedOn w:val="DefaultParagraphFont"/>
    <w:uiPriority w:val="21"/>
    <w:qFormat/>
    <w:rsid w:val="00A149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49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49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49C8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A149C8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826</Words>
  <Characters>4711</Characters>
  <Application>Microsoft Office Word</Application>
  <DocSecurity>0</DocSecurity>
  <Lines>39</Lines>
  <Paragraphs>11</Paragraphs>
  <ScaleCrop>false</ScaleCrop>
  <Company/>
  <LinksUpToDate>false</LinksUpToDate>
  <CharactersWithSpaces>5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JMIR Copyeditor</cp:lastModifiedBy>
  <cp:revision>2</cp:revision>
  <dcterms:created xsi:type="dcterms:W3CDTF">2026-03-13T19:42:00Z</dcterms:created>
  <dcterms:modified xsi:type="dcterms:W3CDTF">2026-03-13T19:42:00Z</dcterms:modified>
</cp:coreProperties>
</file>